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(</w:t>
      </w:r>
      <w:r>
        <w:rPr>
          <w:b/>
        </w:rPr>
        <w:t>A</w:t>
      </w:r>
      <w:r>
        <w:rPr/>
        <w:t>) 12h after transfection with Pre-miR-17-5p</w:t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1620"/>
        <w:gridCol w:w="2908"/>
        <w:gridCol w:w="929"/>
        <w:gridCol w:w="761"/>
        <w:gridCol w:w="761"/>
        <w:gridCol w:w="761"/>
      </w:tblGrid>
      <w:tr>
        <w:trPr>
          <w:tblHeader w:val="true"/>
          <w:trHeight w:val="284" w:hRule="exact"/>
        </w:trPr>
        <w:tc>
          <w:tcPr>
            <w:tcW w:w="761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fold-change</w:t>
            </w:r>
          </w:p>
        </w:tc>
        <w:tc>
          <w:tcPr>
            <w:tcW w:w="22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eed regions</w:t>
            </w:r>
          </w:p>
        </w:tc>
      </w:tr>
      <w:tr>
        <w:trPr>
          <w:tblHeader w:val="true"/>
          <w:trHeight w:val="523" w:hRule="exac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accession numbe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 name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-chang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UTR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UTR</w:t>
            </w:r>
          </w:p>
        </w:tc>
      </w:tr>
      <w:tr>
        <w:trPr>
          <w:trHeight w:val="127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R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4847</w:t>
            </w:r>
          </w:p>
        </w:tc>
        <w:tc>
          <w:tcPr>
            <w:tcW w:w="2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receptor II (70/80kDa)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0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ZA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64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Z associated protein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47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 polypeptide-related sequence 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1D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421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1 domain family, member 2 (TBC1D2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HD1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080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oacid dehalogenase-like hydrolase domain containing 1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RAS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345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 inhibitor interacting Ras-like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O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092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pilin (NRP) and tolloid (TLL)-like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RG1L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752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79, member 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00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6 (interferon, beta 2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314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385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FLJ3143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87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 and differentiation enhancing factor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27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s kinase 1 (a protein tyrosine kinase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452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receptor superfamily, member 2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RD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843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 reductase 1 (CYBRD1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H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3385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/angiogenin inhibitor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9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644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9 domain family, member B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8495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6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K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015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-activated serine/threonine kinase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RN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446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orin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CO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513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VE and coiled-coil domain containing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NAL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116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anin p60 subunit A-like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K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572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oxysmal nonkinesiogenic dyskinesia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orf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9050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1 open reading frame 2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56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esin family member 2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A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357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 domain and actin binding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O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807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protein, helicase1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K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70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 receptor-associated kinase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orf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546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 open reading frame 2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R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1354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on resistance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093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7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P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536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ndroitin polymerizing factor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41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652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41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F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730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lation termination factor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O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066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conjugating enzyme E2O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C22D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89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C22 domain family, member 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3R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945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3, regulatory subunit B, alpha isoform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856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5921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28563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405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prenylcysteine carboxyl methyltransferase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M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03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mannomutase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2D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172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2 domain containing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I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729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prolyl isomerase F (cyclophilin F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(</w:t>
      </w:r>
      <w:r>
        <w:rPr>
          <w:b/>
        </w:rPr>
        <w:t>B</w:t>
      </w:r>
      <w:r>
        <w:rPr/>
        <w:t>) 24h after transfection with Pre-miR-17-5p</w:t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1620"/>
        <w:gridCol w:w="2934"/>
        <w:gridCol w:w="907"/>
        <w:gridCol w:w="839"/>
        <w:gridCol w:w="720"/>
        <w:gridCol w:w="720"/>
      </w:tblGrid>
      <w:tr>
        <w:trPr>
          <w:tblHeader w:val="true"/>
          <w:trHeight w:val="284" w:hRule="exact"/>
        </w:trPr>
        <w:tc>
          <w:tcPr>
            <w:tcW w:w="762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fold-change</w:t>
            </w:r>
          </w:p>
        </w:tc>
        <w:tc>
          <w:tcPr>
            <w:tcW w:w="227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eed regions</w:t>
            </w:r>
          </w:p>
        </w:tc>
      </w:tr>
      <w:tr>
        <w:trPr>
          <w:tblHeader w:val="true"/>
          <w:trHeight w:val="547" w:hRule="exac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accession numbe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 nam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-chang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UT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UTR</w:t>
            </w:r>
          </w:p>
        </w:tc>
      </w:tr>
      <w:tr>
        <w:trPr>
          <w:trHeight w:val="127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00</w:t>
            </w:r>
          </w:p>
        </w:tc>
        <w:tc>
          <w:tcPr>
            <w:tcW w:w="2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6 (interferon, beta 2)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1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27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s kinase 1 (a protein tyrosine kinase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H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3385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/angiogenin inhibitor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HD1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080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oacid dehalogenase-like hydrolase domain containing 1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1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2993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9 open reading frame 1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ZA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64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Z associated protein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R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4847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receptor II (70/80kDa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1D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421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1 domain family, member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953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thionein 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8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078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18, member B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47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C class I polypeptide-related sequence 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B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94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 (Hsp40) homolog, subfamily B, member 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R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64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growth response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37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, alpha-induced protein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CO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513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VE and coiled-coil domain containing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052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4925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20525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orf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9050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1 open reading frame 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87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 and differentiation enhancing factor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239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ets erythroblastosis virus E26 oncogene homolog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RAS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345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 inhibitor interacting Ras-like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46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709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46, member 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RG1L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752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protein p63 regulated 1-lik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669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R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54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-rich, angiogenic inducer 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C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800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 (Hsp40) homolog, subfamily C, member 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L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540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ribosomal protein L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K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70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 receptor-associated kinase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65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uloviral IAP repeat-containing 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FC2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837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nucleotide/oligosaccharide-binding fold containing 2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P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55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se-6-phosphate receptor (cation dependent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9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644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9 domain family, member B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K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572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oxysmal nonkinesiogenic dyskinesi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SCR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528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ams Beuren syndrome chromosome region 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998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9 open reading frame 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LD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311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ckstrin homology-like domain, family A, member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09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rel reticuloendotheliosis viral oncogene homolog B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1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946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thionein 1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8021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in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TNF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594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 and tumor necrosis factor related protein !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627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fructokinase, platelet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834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32, member RAS oncogene family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P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026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apping enzyme, scavenger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294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271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artite motif-containing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2D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172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2 domain containing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C22D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89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C22 domain family, member 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063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hinoderm microtubule associated protein like 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T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54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serine aminotransferase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C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4959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related protein 2/3 complex, subunit 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5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199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rich interactive domain 5B (MRF1-like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1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17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1, member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XD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390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-specific phospholipase C, X domain containing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ED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79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p/p300-interacting transactivator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5A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16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35, member A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M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03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mannomutase 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P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093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polypeptide C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M1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7968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B (formerly 2C), magnesium-dependent, beta isoform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B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74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nucleotide binding protein (G protein), beta polypeptide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AH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137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thylarginine dimethylaminohydrolase 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3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224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rich interactive domain 3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856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5921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28563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(</w:t>
      </w:r>
      <w:r>
        <w:rPr>
          <w:b/>
        </w:rPr>
        <w:t>C</w:t>
      </w:r>
      <w:r>
        <w:rPr/>
        <w:t>) 48h after transfection with Pre-miR-17-5p</w:t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1620"/>
        <w:gridCol w:w="2908"/>
        <w:gridCol w:w="929"/>
        <w:gridCol w:w="761"/>
        <w:gridCol w:w="761"/>
        <w:gridCol w:w="761"/>
      </w:tblGrid>
      <w:tr>
        <w:trPr>
          <w:tblHeader w:val="true"/>
          <w:trHeight w:val="284" w:hRule="exact"/>
        </w:trPr>
        <w:tc>
          <w:tcPr>
            <w:tcW w:w="761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fold-change</w:t>
            </w:r>
          </w:p>
        </w:tc>
        <w:tc>
          <w:tcPr>
            <w:tcW w:w="228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eed regions</w:t>
            </w:r>
          </w:p>
        </w:tc>
      </w:tr>
      <w:tr>
        <w:trPr>
          <w:tblHeader w:val="true"/>
          <w:trHeight w:val="568" w:hRule="exac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accession numbe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 name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-chang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UTR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S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UTR</w:t>
            </w:r>
          </w:p>
        </w:tc>
      </w:tr>
      <w:tr>
        <w:trPr>
          <w:trHeight w:val="127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00</w:t>
            </w:r>
          </w:p>
        </w:tc>
        <w:tc>
          <w:tcPr>
            <w:tcW w:w="2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6 (interferon, beta 2)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4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22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1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TNF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594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 and tumor necrosis factor related protein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orf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130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8 open reading frame 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R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54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-rich, angiogenic inducer, 6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980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 calcium binding protein P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9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20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K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70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 receptor-associated kinase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6A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94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6, member 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F2B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03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transcription factor 2 binding protei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6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373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16B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26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eptidase 1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82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D repeat domain 69 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65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uloviral IAP repeat-containing 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899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calci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2633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3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16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ic anhydrase IX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27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density lipoprotein receptor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118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 repeat domain 5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F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64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differentiation factor 1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4784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receptor 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KOR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31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orphan receptor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X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59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oxidase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H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3385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/angiogenin inhibitor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D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120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ked cuticle homolog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23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 of G-protein signalling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G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27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glyci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052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4925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20525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802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in 1, transmembrane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CO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513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YVE and coiled-coil domain containing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B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640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peptidase inhibitor, clade B (ovalbumin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16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 metallopeptidase domain 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orf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9050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1 open reading frame 2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34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1, s subcomponent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C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1262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 (Hsp40) homolog, subfamily C, member 1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RSS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405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ase, serine 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TPNC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167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transfer protein, cytoplasmic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15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12993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9 open reading frame 15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1D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421</w:t>
            </w:r>
          </w:p>
        </w:tc>
        <w:tc>
          <w:tcPr>
            <w:tcW w:w="290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1 domain family, member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AP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636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AP family member 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N1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8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channel, nonvoltage-gated 1 alph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P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1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-rich protein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02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312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sulfate sulfurtransferase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ES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225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E-spondi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13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 3 oncogene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FIBP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62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F interacting protein, binding protein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2A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39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2 (sodium/chloride transporters), member 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P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093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ar ribonucleoprotein polypeptide C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D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60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hi domain containing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42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receptor 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73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1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(ligand) superfamily, member 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900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Gla protei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76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lase 3, bet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C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087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uclein, gamm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914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370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BC00790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4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7336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c finger protein 46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6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 calcium binding protein A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A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885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allin, alpha B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K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47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ine peptidase inhibitor, Kazal type 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1A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93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1 family, member A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36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de channel, calcium activated, family member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A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72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, member 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ML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474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medin-like 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HB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8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8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8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84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8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13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, alpha 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6667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hykinin 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>Official gene symbol in NCBI database</w:t>
      </w:r>
    </w:p>
    <w:p>
      <w:pPr>
        <w:pStyle w:val="Normal"/>
        <w:jc w:val="both"/>
        <w:rPr/>
      </w:pPr>
      <w:r>
        <w:rPr>
          <w:vertAlign w:val="superscript"/>
        </w:rPr>
        <w:t>b</w:t>
      </w:r>
      <w:r>
        <w:rPr/>
        <w:t>GeneBank gene accession number</w:t>
      </w:r>
    </w:p>
    <w:p>
      <w:pPr>
        <w:pStyle w:val="Normal"/>
        <w:jc w:val="both"/>
        <w:rPr/>
      </w:pPr>
      <w:r>
        <w:rPr>
          <w:vertAlign w:val="superscript"/>
        </w:rPr>
        <w:t>c</w:t>
      </w:r>
      <w:r>
        <w:rPr/>
        <w:t>mRNA level change in linear range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Address">
    <w:name w:val="address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3:33:00Z</dcterms:created>
  <dc:creator>Besmegenis</dc:creator>
  <dc:description/>
  <cp:keywords/>
  <dc:language>en-US</dc:language>
  <cp:lastModifiedBy>vstarkuviene</cp:lastModifiedBy>
  <cp:lastPrinted>2012-07-18T13:59:00Z</cp:lastPrinted>
  <dcterms:modified xsi:type="dcterms:W3CDTF">2012-11-25T13:00:00Z</dcterms:modified>
  <cp:revision>5</cp:revision>
  <dc:subject/>
  <dc:title>Figure 1</dc:title>
</cp:coreProperties>
</file>